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0D943" w14:textId="5F6D1F8C" w:rsidR="00904D70" w:rsidRDefault="00904D70" w:rsidP="00904D7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IE"/>
        </w:rPr>
      </w:pPr>
      <w:r w:rsidRPr="00A37C03">
        <w:rPr>
          <w:rFonts w:ascii="Arial" w:hAnsi="Arial" w:cs="Arial"/>
          <w:b/>
          <w:bCs/>
          <w:sz w:val="22"/>
          <w:szCs w:val="22"/>
          <w:lang w:val="en-IE"/>
        </w:rPr>
        <w:t>Supplemental data</w:t>
      </w:r>
    </w:p>
    <w:p w14:paraId="78602EC6" w14:textId="77777777" w:rsidR="00072802" w:rsidRDefault="00072802" w:rsidP="00904D7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IE"/>
        </w:rPr>
      </w:pPr>
    </w:p>
    <w:p w14:paraId="038B4972" w14:textId="77777777" w:rsidR="000E65AB" w:rsidRDefault="000E65AB" w:rsidP="000E65AB">
      <w:pPr>
        <w:spacing w:line="480" w:lineRule="auto"/>
        <w:jc w:val="both"/>
        <w:rPr>
          <w:rFonts w:ascii="Arial" w:hAnsi="Arial" w:cs="Arial"/>
          <w:sz w:val="22"/>
          <w:szCs w:val="22"/>
          <w:lang w:val="en-IE"/>
        </w:rPr>
      </w:pPr>
      <w:r>
        <w:rPr>
          <w:rFonts w:ascii="Arial" w:hAnsi="Arial" w:cs="Arial"/>
          <w:b/>
          <w:bCs/>
          <w:sz w:val="22"/>
          <w:szCs w:val="22"/>
          <w:lang w:val="en-IE"/>
        </w:rPr>
        <w:t xml:space="preserve">Table S1 </w:t>
      </w:r>
      <w:r w:rsidRPr="00943F08">
        <w:rPr>
          <w:rFonts w:ascii="Arial" w:hAnsi="Arial" w:cs="Arial"/>
          <w:sz w:val="22"/>
          <w:szCs w:val="22"/>
          <w:lang w:val="en-IE"/>
        </w:rPr>
        <w:t xml:space="preserve">Further information on patients withdrawn from the trial due to worsening COVID19/ </w:t>
      </w:r>
      <w:r w:rsidRPr="00EF23AC">
        <w:rPr>
          <w:rFonts w:ascii="Arial" w:hAnsi="Arial" w:cs="Arial"/>
          <w:sz w:val="22"/>
          <w:szCs w:val="22"/>
          <w:lang w:val="en-IE"/>
        </w:rPr>
        <w:t>escalation to WHO Scale &gt;4.</w:t>
      </w:r>
    </w:p>
    <w:tbl>
      <w:tblPr>
        <w:tblW w:w="906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8"/>
        <w:gridCol w:w="1038"/>
        <w:gridCol w:w="3311"/>
        <w:gridCol w:w="3845"/>
      </w:tblGrid>
      <w:tr w:rsidR="00904D70" w:rsidRPr="000E65AB" w14:paraId="3A296A2D" w14:textId="77777777" w:rsidTr="002E0716">
        <w:trPr>
          <w:trHeight w:val="726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28D159" w14:textId="3F9A4E20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Patient ID</w:t>
            </w:r>
            <w:r w:rsidR="000E65AB"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F42124" w14:textId="50016214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  <w:r w:rsidR="000E65AB"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A84BCE" w14:textId="15F607C4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Co</w:t>
            </w:r>
            <w:r w:rsidR="000E65AB"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r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Morbid Conditions</w:t>
            </w:r>
            <w:r w:rsidR="000E65AB"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CCC835" w14:textId="3104BBBA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Clinical status prior to exclusion from study</w:t>
            </w:r>
            <w:r w:rsidR="000E65AB" w:rsidRPr="002E0716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</w:tr>
      <w:tr w:rsidR="00904D70" w:rsidRPr="000E65AB" w14:paraId="3C357336" w14:textId="77777777" w:rsidTr="002E0716">
        <w:trPr>
          <w:trHeight w:val="805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DB20C7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73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8569B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B5D061" w14:textId="0C32EF4E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None.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08085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d Oxygen requirement on day 2, SpO2/FiO2 86, NEWS 9, WHO scale 5. On Bilevel positive airway pressure </w:t>
            </w:r>
            <w:proofErr w:type="spellStart"/>
            <w:proofErr w:type="gram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non invasive</w:t>
            </w:r>
            <w:proofErr w:type="spellEnd"/>
            <w:proofErr w:type="gramEnd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 ventilation (BiPAP)</w:t>
            </w:r>
          </w:p>
        </w:tc>
      </w:tr>
      <w:tr w:rsidR="00904D70" w:rsidRPr="000E65AB" w14:paraId="76FE2034" w14:textId="77777777" w:rsidTr="002E0716">
        <w:trPr>
          <w:trHeight w:val="780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91A486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53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619494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44E7F3" w14:textId="05F626C1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Pulmonary Tuberculosis, Diabetes Mellitus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833110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creased Oxygen requirement on day 3, SpO2/FiO2 80, NEWS 9, WHO scale 5, Shifted to BiPAP</w:t>
            </w:r>
          </w:p>
        </w:tc>
      </w:tr>
      <w:tr w:rsidR="00904D70" w:rsidRPr="000E65AB" w14:paraId="3B028805" w14:textId="77777777" w:rsidTr="002E0716">
        <w:trPr>
          <w:trHeight w:val="834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267297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97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06BC88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75D163" w14:textId="457A70EE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Hypertension, Diabetes Mellitus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EE9622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creased Oxygen requirement on day 3, SpO2/FiO2 78, NEWS 9, WHO scale 5, Shifted to BiPAP</w:t>
            </w:r>
          </w:p>
        </w:tc>
      </w:tr>
      <w:tr w:rsidR="00904D70" w:rsidRPr="000E65AB" w14:paraId="6BD9C10D" w14:textId="77777777" w:rsidTr="002E0716">
        <w:trPr>
          <w:trHeight w:val="707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28F06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9C3973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2D753F" w14:textId="7224DCB5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Thrombocytopenia, Diabetes, Hyponatremia, external Hemorrhoids, Lung cancer with liver and brain metastasis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F7C1F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Reduced GCS with seizures: Intubated and put on mechanical ventilation</w:t>
            </w:r>
          </w:p>
        </w:tc>
      </w:tr>
      <w:tr w:rsidR="00904D70" w:rsidRPr="000E65AB" w14:paraId="1BF1C99C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BD00E21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16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BACBF3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42EF973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249841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creasing Oxygen demand on day 2, SpO2/FiO2 87, NEWS 9, WHO scale 5, Shifted to BiPAP</w:t>
            </w:r>
          </w:p>
        </w:tc>
      </w:tr>
      <w:tr w:rsidR="00904D70" w:rsidRPr="000E65AB" w14:paraId="3641D0B2" w14:textId="77777777" w:rsidTr="002E0716">
        <w:trPr>
          <w:trHeight w:val="753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D030E7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23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F0CF7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54790D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iabetes, Hypertension CAD (2017): EF 35%, Diabetes Mellitus, ex-Smoker. Alcohol excess.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B4B99F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teriorated on Day 4 with increased oxygen demand, SpO2/FiO2 90, NEWS 9, WHO scale 5, Shifted to BiPAP</w:t>
            </w:r>
          </w:p>
        </w:tc>
      </w:tr>
      <w:tr w:rsidR="00904D70" w:rsidRPr="000E65AB" w14:paraId="0A01E45F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EFFE87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60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044DEC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61333C" w14:textId="7AE0EC0E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None.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F75EF1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Deteriorated on Day 2 with increased oxygen demand, SpO2/FiO2 87, NEWS 8, WHO scale 5, Shifted to BiPAP </w:t>
            </w:r>
          </w:p>
        </w:tc>
      </w:tr>
      <w:tr w:rsidR="00904D70" w:rsidRPr="000E65AB" w14:paraId="78FCB6FC" w14:textId="77777777" w:rsidTr="002E0716">
        <w:trPr>
          <w:trHeight w:val="998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A2D96C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62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7BC496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31A090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iabetes Mellitus, SARI-T1 Respiratory Failure, CAD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E980BD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teriorated on Day 2 with increased oxygen demand, SpO2/FiO2 89, NEWS 7, WHO scale 5, Shifted to BiPAP</w:t>
            </w:r>
          </w:p>
        </w:tc>
      </w:tr>
      <w:tr w:rsidR="00904D70" w:rsidRPr="000E65AB" w14:paraId="4B7ADED0" w14:textId="77777777" w:rsidTr="002E0716">
        <w:trPr>
          <w:trHeight w:val="504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04EA12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88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946637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22363B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SARI, T1RF, Hypertension, Diabetes Mellitus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873EA3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creased Oxygen requirement on day 6, SpO2/FiO2 90, NEWS 8, WHO scale 5, Shifted to BiPAP</w:t>
            </w:r>
          </w:p>
        </w:tc>
      </w:tr>
      <w:tr w:rsidR="00904D70" w:rsidRPr="000E65AB" w14:paraId="73E85337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C2A51C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08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44EAF5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Spiro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7F66CED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Chronic Cough, Liver Abscess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BDBB94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d Oxygen requirement on day 2, SpO2/FiO2 88, NEWS 8, WHO scale 5 </w:t>
            </w:r>
          </w:p>
          <w:p w14:paraId="60D203CA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Shifted </w:t>
            </w:r>
            <w:proofErr w:type="gram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to  BiPAP</w:t>
            </w:r>
            <w:proofErr w:type="gramEnd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 ventilation</w:t>
            </w:r>
          </w:p>
        </w:tc>
      </w:tr>
      <w:tr w:rsidR="00904D70" w:rsidRPr="000E65AB" w14:paraId="582AF6F4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CD6855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10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284865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Spiro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C57FEC" w14:textId="182E7EEF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Hepatitis, Abdominal Pain, jaundice, Ventriculomegaly 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C978C4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tubated and put on mechanical ventilation in view of poor GCS and increasing oxygen requirement</w:t>
            </w:r>
          </w:p>
        </w:tc>
      </w:tr>
      <w:tr w:rsidR="00904D70" w:rsidRPr="000E65AB" w14:paraId="610A71E0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50E34F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2CFA0E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Spiro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81D94F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Hypertension, Diabetes, </w:t>
            </w:r>
          </w:p>
          <w:p w14:paraId="73311E83" w14:textId="515AA096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Polio induced deformity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6C6FD1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d Oxygen requirement on day 2, SpO2/FiO2 80, NEWS 9, WHO scale 5 put on BiPAP ventilation </w:t>
            </w:r>
          </w:p>
        </w:tc>
      </w:tr>
      <w:tr w:rsidR="00904D70" w:rsidRPr="000E65AB" w14:paraId="06BB8ED3" w14:textId="77777777" w:rsidTr="002E0716">
        <w:trPr>
          <w:trHeight w:val="669"/>
        </w:trPr>
        <w:tc>
          <w:tcPr>
            <w:tcW w:w="820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BF8D1E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042</w:t>
            </w:r>
          </w:p>
        </w:tc>
        <w:tc>
          <w:tcPr>
            <w:tcW w:w="1039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95A393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SpiroDex</w:t>
            </w:r>
            <w:proofErr w:type="spellEnd"/>
          </w:p>
        </w:tc>
        <w:tc>
          <w:tcPr>
            <w:tcW w:w="3328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955F53F" w14:textId="54CDFC38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None. </w:t>
            </w:r>
          </w:p>
        </w:tc>
        <w:tc>
          <w:tcPr>
            <w:tcW w:w="3875" w:type="dxa"/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AE4C8D" w14:textId="77777777" w:rsidR="00904D70" w:rsidRPr="002E0716" w:rsidRDefault="00904D70" w:rsidP="002E071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16">
              <w:rPr>
                <w:rFonts w:ascii="Arial" w:hAnsi="Arial" w:cs="Arial"/>
                <w:sz w:val="20"/>
                <w:szCs w:val="20"/>
                <w:lang w:val="en-US"/>
              </w:rPr>
              <w:t>Increased Oxygen requirement on day 2, SpO2/FiO2 78, NEWS 9, WHO scale 5, put on BiPAP</w:t>
            </w:r>
          </w:p>
        </w:tc>
      </w:tr>
    </w:tbl>
    <w:p w14:paraId="727C1057" w14:textId="77777777" w:rsidR="000E65AB" w:rsidRDefault="000E65AB">
      <w:pPr>
        <w:rPr>
          <w:rFonts w:ascii="Arial" w:hAnsi="Arial" w:cs="Arial"/>
          <w:b/>
          <w:bCs/>
          <w:sz w:val="22"/>
          <w:szCs w:val="22"/>
          <w:lang w:val="en-IE"/>
        </w:rPr>
      </w:pPr>
      <w:r>
        <w:rPr>
          <w:rFonts w:ascii="Arial" w:hAnsi="Arial" w:cs="Arial"/>
          <w:b/>
          <w:bCs/>
          <w:sz w:val="22"/>
          <w:szCs w:val="22"/>
          <w:lang w:val="en-IE"/>
        </w:rPr>
        <w:br w:type="page"/>
      </w:r>
    </w:p>
    <w:p w14:paraId="145B30F5" w14:textId="34D3D11D" w:rsidR="000E65AB" w:rsidRPr="00E05B5D" w:rsidRDefault="000E65AB" w:rsidP="002E0716">
      <w:pPr>
        <w:pStyle w:val="Caption"/>
        <w:keepNext/>
      </w:pPr>
      <w:r w:rsidRPr="002E0716">
        <w:rPr>
          <w:rFonts w:ascii="Arial" w:hAnsi="Arial" w:cs="Arial"/>
          <w:b/>
          <w:bCs/>
          <w:i w:val="0"/>
          <w:color w:val="auto"/>
          <w:sz w:val="22"/>
          <w:szCs w:val="22"/>
          <w:lang w:val="en-IE"/>
        </w:rPr>
        <w:lastRenderedPageBreak/>
        <w:t xml:space="preserve">Table S2. </w:t>
      </w:r>
      <w:r w:rsidRPr="002E0716">
        <w:rPr>
          <w:rFonts w:ascii="Arial" w:hAnsi="Arial" w:cs="Arial"/>
          <w:i w:val="0"/>
          <w:color w:val="auto"/>
          <w:sz w:val="22"/>
          <w:szCs w:val="22"/>
          <w:lang w:val="en-IE"/>
        </w:rPr>
        <w:t>Summary of adverse events recorded for both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1140"/>
        <w:gridCol w:w="5896"/>
      </w:tblGrid>
      <w:tr w:rsidR="003F71FD" w14:paraId="259D9B7C" w14:textId="49461CCF" w:rsidTr="00AC5DA7">
        <w:tc>
          <w:tcPr>
            <w:tcW w:w="9010" w:type="dxa"/>
            <w:gridSpan w:val="3"/>
            <w:vAlign w:val="center"/>
          </w:tcPr>
          <w:p w14:paraId="21CC00ED" w14:textId="311906CA" w:rsidR="003F71FD" w:rsidRPr="003F71FD" w:rsidRDefault="003F71FD" w:rsidP="000E65A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IE"/>
              </w:rPr>
            </w:pPr>
            <w:r w:rsidRPr="003F71FD">
              <w:rPr>
                <w:rFonts w:ascii="Arial" w:hAnsi="Arial" w:cs="Arial"/>
                <w:b/>
                <w:bCs/>
                <w:sz w:val="22"/>
                <w:szCs w:val="22"/>
                <w:lang w:val="en-IE"/>
              </w:rPr>
              <w:t>Adverse events recorded:</w:t>
            </w:r>
          </w:p>
        </w:tc>
      </w:tr>
      <w:tr w:rsidR="005D5B74" w14:paraId="36A04DAF" w14:textId="20D0FA9C" w:rsidTr="002E0716">
        <w:tc>
          <w:tcPr>
            <w:tcW w:w="1974" w:type="dxa"/>
            <w:vAlign w:val="center"/>
          </w:tcPr>
          <w:p w14:paraId="713E3A4D" w14:textId="38790B29" w:rsidR="005D5B74" w:rsidRPr="008B67F3" w:rsidRDefault="005D5B7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IE"/>
              </w:rPr>
            </w:pPr>
            <w:r w:rsidRPr="008B67F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IE"/>
              </w:rPr>
              <w:t>Group</w:t>
            </w:r>
            <w:r w:rsidR="00D42FF2" w:rsidRPr="008B67F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IE"/>
              </w:rPr>
              <w:t>:</w:t>
            </w:r>
          </w:p>
        </w:tc>
        <w:tc>
          <w:tcPr>
            <w:tcW w:w="1140" w:type="dxa"/>
            <w:vAlign w:val="center"/>
          </w:tcPr>
          <w:p w14:paraId="7B4F91FB" w14:textId="6F02F9AD" w:rsidR="005D5B74" w:rsidRPr="008B67F3" w:rsidRDefault="005D5B7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IE"/>
              </w:rPr>
            </w:pPr>
            <w:r w:rsidRPr="008B67F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IE"/>
              </w:rPr>
              <w:t># AEs</w:t>
            </w:r>
          </w:p>
        </w:tc>
        <w:tc>
          <w:tcPr>
            <w:tcW w:w="5896" w:type="dxa"/>
            <w:vAlign w:val="center"/>
          </w:tcPr>
          <w:p w14:paraId="0C2AF703" w14:textId="49AEAC0D" w:rsidR="005D5B74" w:rsidRPr="008B67F3" w:rsidRDefault="005D5B7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IE"/>
              </w:rPr>
            </w:pPr>
            <w:r w:rsidRPr="008B67F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IE"/>
              </w:rPr>
              <w:t>AEs:</w:t>
            </w:r>
          </w:p>
        </w:tc>
      </w:tr>
      <w:tr w:rsidR="005D5B74" w14:paraId="44AB7722" w14:textId="7635E7F6" w:rsidTr="002E0716">
        <w:tc>
          <w:tcPr>
            <w:tcW w:w="1974" w:type="dxa"/>
            <w:vAlign w:val="center"/>
          </w:tcPr>
          <w:p w14:paraId="1F84CCA4" w14:textId="4825F670" w:rsidR="005D5B74" w:rsidRPr="008B67F3" w:rsidRDefault="005D5B74" w:rsidP="002E071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proofErr w:type="spellStart"/>
            <w:r w:rsidRPr="008B67F3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IE"/>
              </w:rPr>
              <w:t>Dex</w:t>
            </w:r>
            <w:proofErr w:type="spellEnd"/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: </w:t>
            </w:r>
          </w:p>
        </w:tc>
        <w:tc>
          <w:tcPr>
            <w:tcW w:w="1140" w:type="dxa"/>
            <w:vAlign w:val="center"/>
          </w:tcPr>
          <w:p w14:paraId="3A63255C" w14:textId="5B861422" w:rsidR="005D5B74" w:rsidRPr="008B67F3" w:rsidRDefault="005D5B74" w:rsidP="002E071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4 </w:t>
            </w:r>
          </w:p>
        </w:tc>
        <w:tc>
          <w:tcPr>
            <w:tcW w:w="5896" w:type="dxa"/>
          </w:tcPr>
          <w:p w14:paraId="3ACCF1DB" w14:textId="11EC0EAD" w:rsidR="00D42FF2" w:rsidRPr="008B67F3" w:rsidRDefault="00D42FF2" w:rsidP="002E071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Abdominal pain, </w:t>
            </w:r>
          </w:p>
          <w:p w14:paraId="07793237" w14:textId="74A3060A" w:rsidR="00D42FF2" w:rsidRPr="008B67F3" w:rsidRDefault="00D42FF2" w:rsidP="002E071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>Abdominal pain with cramping,</w:t>
            </w:r>
          </w:p>
          <w:p w14:paraId="0F9183E0" w14:textId="169D26FD" w:rsidR="00D42FF2" w:rsidRPr="008B67F3" w:rsidRDefault="00D42FF2" w:rsidP="002E071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Constipation, </w:t>
            </w:r>
          </w:p>
          <w:p w14:paraId="0D10C7D3" w14:textId="486BB9E9" w:rsidR="005D5B74" w:rsidRPr="008B67F3" w:rsidRDefault="00D42FF2" w:rsidP="002E071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>Worsening of COVID-19 (not requiring escalation to ITU or removal from trial)</w:t>
            </w:r>
          </w:p>
        </w:tc>
      </w:tr>
      <w:tr w:rsidR="005D5B74" w14:paraId="3336728C" w14:textId="29D47E51" w:rsidTr="002E0716">
        <w:tc>
          <w:tcPr>
            <w:tcW w:w="1974" w:type="dxa"/>
            <w:vAlign w:val="center"/>
          </w:tcPr>
          <w:p w14:paraId="523F2B88" w14:textId="3F8F3D6D" w:rsidR="005D5B74" w:rsidRPr="008B67F3" w:rsidRDefault="005D5B7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IE"/>
              </w:rPr>
            </w:pPr>
            <w:proofErr w:type="spellStart"/>
            <w:r w:rsidRPr="008B67F3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IE"/>
              </w:rPr>
              <w:t>SpiroDex</w:t>
            </w:r>
            <w:proofErr w:type="spellEnd"/>
            <w:r w:rsidRPr="008B67F3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IE"/>
              </w:rPr>
              <w:t xml:space="preserve">: </w:t>
            </w:r>
          </w:p>
        </w:tc>
        <w:tc>
          <w:tcPr>
            <w:tcW w:w="1140" w:type="dxa"/>
            <w:vAlign w:val="center"/>
          </w:tcPr>
          <w:p w14:paraId="5C75EDF3" w14:textId="5092ADDB" w:rsidR="005D5B74" w:rsidRPr="008B67F3" w:rsidRDefault="005D5B7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4 </w:t>
            </w:r>
          </w:p>
        </w:tc>
        <w:tc>
          <w:tcPr>
            <w:tcW w:w="5896" w:type="dxa"/>
          </w:tcPr>
          <w:p w14:paraId="743347AC" w14:textId="62D9D359" w:rsidR="00D42FF2" w:rsidRPr="008B67F3" w:rsidRDefault="00D42FF2" w:rsidP="002E071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lang w:val="en-IE"/>
              </w:rPr>
              <w:t>B</w:t>
            </w: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>ody ache,</w:t>
            </w:r>
          </w:p>
          <w:p w14:paraId="16FB6DA8" w14:textId="165F8EE8" w:rsidR="00D42FF2" w:rsidRPr="008B67F3" w:rsidRDefault="00D42FF2" w:rsidP="002E071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Nausea and vomiting, </w:t>
            </w:r>
          </w:p>
          <w:p w14:paraId="726B19C4" w14:textId="152788D6" w:rsidR="00D42FF2" w:rsidRPr="008B67F3" w:rsidRDefault="00D42FF2" w:rsidP="002E071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 xml:space="preserve">Diarrhoea, </w:t>
            </w:r>
          </w:p>
          <w:p w14:paraId="57FEB268" w14:textId="4ECC3081" w:rsidR="005D5B74" w:rsidRPr="008B67F3" w:rsidRDefault="00D42FF2" w:rsidP="002E071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3" w:hanging="283"/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</w:pPr>
            <w:r w:rsidRPr="008B67F3">
              <w:rPr>
                <w:rFonts w:ascii="Arial" w:hAnsi="Arial" w:cs="Arial"/>
                <w:color w:val="000000" w:themeColor="text1"/>
                <w:sz w:val="20"/>
                <w:szCs w:val="22"/>
                <w:lang w:val="en-IE"/>
              </w:rPr>
              <w:t>Syncope</w:t>
            </w:r>
          </w:p>
        </w:tc>
      </w:tr>
    </w:tbl>
    <w:p w14:paraId="3DF45D84" w14:textId="77777777" w:rsidR="00174349" w:rsidRDefault="00174349" w:rsidP="00904D7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IE"/>
        </w:rPr>
      </w:pPr>
    </w:p>
    <w:p w14:paraId="2A25882C" w14:textId="4D6F7497" w:rsidR="00F948C6" w:rsidRDefault="00F948C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7D8B46C" w14:textId="25477535" w:rsidR="00904D70" w:rsidRPr="00A37C03" w:rsidRDefault="00F948C6" w:rsidP="00E21FE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0820226" wp14:editId="40980267">
                <wp:simplePos x="0" y="0"/>
                <wp:positionH relativeFrom="column">
                  <wp:posOffset>616585</wp:posOffset>
                </wp:positionH>
                <wp:positionV relativeFrom="paragraph">
                  <wp:posOffset>340242</wp:posOffset>
                </wp:positionV>
                <wp:extent cx="4178300" cy="4821555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8300" cy="4821555"/>
                          <a:chOff x="0" y="0"/>
                          <a:chExt cx="4178300" cy="482155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8300" cy="3851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3912235"/>
                            <a:ext cx="4178300" cy="9093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EE323D" w14:textId="32C2C658" w:rsidR="00F948C6" w:rsidRPr="00DF2416" w:rsidRDefault="00F948C6" w:rsidP="00F948C6">
                              <w:p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</w:pP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Figure 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1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. </w:t>
                              </w:r>
                              <w:r w:rsidRPr="00DF2416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Kaplan Meier plot to show risk of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patient escalating to WHO OS &gt;4</w:t>
                              </w:r>
                              <w:r w:rsidRPr="00DF2416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. H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azard ratio 0.21, 95% CI 0.070 to</w:t>
                              </w:r>
                              <w:r w:rsidRPr="00DF2416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0.64. For all, patient number (n) included in analysis is shown below the plot,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p &lt; 0.05 indicated within the figure. </w:t>
                              </w:r>
                              <w:r w:rsidRPr="00DF2416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Dex: orange; SpiroDex: blue. </w:t>
                              </w:r>
                            </w:p>
                            <w:p w14:paraId="1C5FFE79" w14:textId="219AE274" w:rsidR="00F948C6" w:rsidRPr="004A1F81" w:rsidRDefault="00F948C6" w:rsidP="003E1C38">
                              <w:pPr>
                                <w:pStyle w:val="Caption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820226" id="Group 6" o:spid="_x0000_s1026" style="position:absolute;margin-left:48.55pt;margin-top:26.8pt;width:329pt;height:379.65pt;z-index:251665408" coordsize="41783,4821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1783;height:385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&#13;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top:39122;width:41783;height:90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" stroked="f">
                  <v:textbox style="mso-fit-shape-to-text:t" inset="0,0,0,0">
                    <w:txbxContent>
                      <w:p w14:paraId="4DEE323D" w14:textId="32C2C658" w:rsidR="00F948C6" w:rsidRPr="00DF2416" w:rsidRDefault="00F948C6" w:rsidP="00F948C6">
                        <w:p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</w:pP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>Figure 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>1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 xml:space="preserve">. </w:t>
                        </w:r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Kaplan Meier plot to show risk of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patient escalating to WHO OS &gt;4</w:t>
                        </w:r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. H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azard ratio 0.21, 95% CI 0.070 to</w:t>
                        </w:r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0.64. For all, patient number (n) included in analysis is shown below the plot,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p &lt; 0.05 indicated within the figure. </w:t>
                        </w:r>
                        <w:proofErr w:type="spellStart"/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Dex</w:t>
                        </w:r>
                        <w:proofErr w:type="spellEnd"/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: orange; </w:t>
                        </w:r>
                        <w:proofErr w:type="spellStart"/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SpiroDex</w:t>
                        </w:r>
                        <w:proofErr w:type="spellEnd"/>
                        <w:r w:rsidRPr="00DF2416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: blue. </w:t>
                        </w:r>
                      </w:p>
                      <w:p w14:paraId="1C5FFE79" w14:textId="219AE274" w:rsidR="00F948C6" w:rsidRPr="004A1F81" w:rsidRDefault="00F948C6" w:rsidP="003E1C38">
                        <w:pPr>
                          <w:pStyle w:val="Caption"/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E21FE0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C2655D6" w14:textId="28689B4C" w:rsidR="000E65AB" w:rsidRDefault="00904D70">
      <w:pPr>
        <w:rPr>
          <w:b/>
          <w:bCs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226798" wp14:editId="25B7834F">
                <wp:simplePos x="0" y="0"/>
                <wp:positionH relativeFrom="column">
                  <wp:posOffset>4519</wp:posOffset>
                </wp:positionH>
                <wp:positionV relativeFrom="paragraph">
                  <wp:posOffset>0</wp:posOffset>
                </wp:positionV>
                <wp:extent cx="5739130" cy="5175250"/>
                <wp:effectExtent l="0" t="0" r="0" b="635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9130" cy="5175250"/>
                          <a:chOff x="95249" y="-1"/>
                          <a:chExt cx="5739131" cy="5175251"/>
                        </a:xfrm>
                      </wpg:grpSpPr>
                      <wps:wsp>
                        <wps:cNvPr id="94" name="Text Box 94"/>
                        <wps:cNvSpPr txBox="1"/>
                        <wps:spPr>
                          <a:xfrm>
                            <a:off x="238125" y="4219575"/>
                            <a:ext cx="5596255" cy="9556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F9C71B" w14:textId="2A1CFFAD" w:rsidR="00904D70" w:rsidRDefault="00904D70" w:rsidP="00904D70">
                              <w:p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</w:pP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Figure S</w:t>
                              </w:r>
                              <w:r w:rsidR="00F948C6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2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. Additional clinical biomarkers. 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</w:t>
                              </w:r>
                            </w:p>
                            <w:p w14:paraId="24584C26" w14:textId="77777777" w:rsidR="00904D70" w:rsidRPr="0035398C" w:rsidRDefault="00904D70" w:rsidP="00904D70">
                              <w:p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Day 1, 4 and 7 m</w:t>
                              </w:r>
                              <w:r w:rsidRPr="00ED71C0">
                                <w:rPr>
                                  <w:rFonts w:ascii="Arial" w:hAnsi="Arial" w:cs="Arial"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easurement of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 patient blood biomarkers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(a)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s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odium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,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(b)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p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otassium 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>(c)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blood sugar, and </w:t>
                              </w:r>
                              <w:r w:rsidRPr="0035398C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  <w:lang w:val="en-IE"/>
                                </w:rPr>
                                <w:t xml:space="preserve">(d)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Urea</w:t>
                              </w:r>
                              <w:r w:rsidRPr="0035398C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Data shows mean and SEM. </w:t>
                              </w:r>
                              <w:r w:rsidRPr="00362B20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Dex: squares, orange; SpiroDex: circles,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 xml:space="preserve"> </w:t>
                              </w:r>
                              <w:r w:rsidRPr="00362B20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IE"/>
                                </w:rPr>
                                <w:t>blue.</w:t>
                              </w:r>
                            </w:p>
                            <w:p w14:paraId="6A6E1283" w14:textId="77777777" w:rsidR="00904D70" w:rsidRPr="00D95D6B" w:rsidRDefault="00904D70" w:rsidP="00904D70">
                              <w:pPr>
                                <w:pStyle w:val="Caption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6" r="2700"/>
                          <a:stretch/>
                        </pic:blipFill>
                        <pic:spPr bwMode="auto">
                          <a:xfrm>
                            <a:off x="95249" y="-1"/>
                            <a:ext cx="5648400" cy="4205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226798" id="Group 21" o:spid="_x0000_s1029" style="position:absolute;margin-left:.35pt;margin-top:0;width:451.9pt;height:407.5pt;z-index:251659264;mso-width-relative:margin;mso-height-relative:margin" coordorigin="952" coordsize="57391,5175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">
                <v:shape id="Text Box 94" o:spid="_x0000_s1030" type="#_x0000_t202" style="position:absolute;left:2381;top:42195;width:55962;height:95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57F9C71B" w14:textId="2A1CFFAD" w:rsidR="00904D70" w:rsidRDefault="00904D70" w:rsidP="00904D70">
                        <w:p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</w:pP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>Figure S</w:t>
                        </w:r>
                        <w:r w:rsidR="00F948C6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>2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 xml:space="preserve">. Additional clinical biomarkers. 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</w:t>
                        </w:r>
                      </w:p>
                      <w:p w14:paraId="24584C26" w14:textId="77777777" w:rsidR="00904D70" w:rsidRPr="0035398C" w:rsidRDefault="00904D70" w:rsidP="00904D70">
                        <w:p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2"/>
                            <w:szCs w:val="22"/>
                            <w:lang w:val="en-IE"/>
                          </w:rPr>
                          <w:t>Day 1, 4 and 7 m</w:t>
                        </w:r>
                        <w:r w:rsidRPr="00ED71C0">
                          <w:rPr>
                            <w:rFonts w:ascii="Arial" w:hAnsi="Arial" w:cs="Arial"/>
                            <w:bCs/>
                            <w:sz w:val="22"/>
                            <w:szCs w:val="22"/>
                            <w:lang w:val="en-IE"/>
                          </w:rPr>
                          <w:t>easurement of</w:t>
                        </w:r>
                        <w:r>
                          <w:rPr>
                            <w:rFonts w:ascii="Arial" w:hAnsi="Arial" w:cs="Arial"/>
                            <w:bCs/>
                            <w:sz w:val="22"/>
                            <w:szCs w:val="22"/>
                            <w:lang w:val="en-IE"/>
                          </w:rPr>
                          <w:t xml:space="preserve"> patient blood biomarkers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 xml:space="preserve">(a)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s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odium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,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 xml:space="preserve">(b)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p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otassium 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>(c)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blood sugar, and </w:t>
                        </w:r>
                        <w:r w:rsidRPr="0035398C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  <w:lang w:val="en-IE"/>
                          </w:rPr>
                          <w:t xml:space="preserve">(d)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Urea</w:t>
                        </w:r>
                        <w:r w:rsidRPr="0035398C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Data shows mean and SEM. </w:t>
                        </w:r>
                        <w:proofErr w:type="spellStart"/>
                        <w:r w:rsidRPr="00362B20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Dex</w:t>
                        </w:r>
                        <w:proofErr w:type="spellEnd"/>
                        <w:r w:rsidRPr="00362B20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: squares, orange; </w:t>
                        </w:r>
                        <w:proofErr w:type="spellStart"/>
                        <w:r w:rsidRPr="00362B20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SpiroDex</w:t>
                        </w:r>
                        <w:proofErr w:type="spellEnd"/>
                        <w:r w:rsidRPr="00362B20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: circles,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 xml:space="preserve"> </w:t>
                        </w:r>
                        <w:r w:rsidRPr="00362B20">
                          <w:rPr>
                            <w:rFonts w:ascii="Arial" w:hAnsi="Arial" w:cs="Arial"/>
                            <w:sz w:val="22"/>
                            <w:szCs w:val="22"/>
                            <w:lang w:val="en-IE"/>
                          </w:rPr>
                          <w:t>blue.</w:t>
                        </w:r>
                      </w:p>
                      <w:p w14:paraId="6A6E1283" w14:textId="77777777" w:rsidR="00904D70" w:rsidRPr="00D95D6B" w:rsidRDefault="00904D70" w:rsidP="00904D70">
                        <w:pPr>
                          <w:pStyle w:val="Caption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Picture 20" o:spid="_x0000_s1031" type="#_x0000_t75" style="position:absolute;left:952;width:56484;height:420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">
                  <v:imagedata r:id="rId13" o:title="" cropleft="1105f" cropright="1769f"/>
                </v:shape>
                <w10:wrap type="topAndBottom"/>
              </v:group>
            </w:pict>
          </mc:Fallback>
        </mc:AlternateContent>
      </w:r>
      <w:r w:rsidRPr="00B712F4">
        <w:t xml:space="preserve"> </w:t>
      </w:r>
      <w:r w:rsidR="000E65AB">
        <w:rPr>
          <w:b/>
          <w:bCs/>
        </w:rPr>
        <w:br w:type="page"/>
      </w:r>
    </w:p>
    <w:p w14:paraId="4BB49098" w14:textId="63062558" w:rsidR="001C0BED" w:rsidRPr="008B67F3" w:rsidRDefault="001C0BED" w:rsidP="001C0BE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B67F3">
        <w:rPr>
          <w:rFonts w:ascii="Arial" w:hAnsi="Arial" w:cs="Arial"/>
          <w:b/>
          <w:bCs/>
          <w:sz w:val="22"/>
          <w:szCs w:val="22"/>
        </w:rPr>
        <w:lastRenderedPageBreak/>
        <w:t>Utilising a manual coin flip method for 2:1 randomisation</w:t>
      </w:r>
    </w:p>
    <w:p w14:paraId="691C05D0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sz w:val="22"/>
          <w:szCs w:val="22"/>
        </w:rPr>
        <w:t xml:space="preserve">A coin toss follows binomial distribution (heads or tails). If a total of </w:t>
      </w:r>
      <w:proofErr w:type="gramStart"/>
      <w:r w:rsidRPr="008B67F3">
        <w:rPr>
          <w:rFonts w:ascii="Arial" w:hAnsi="Arial" w:cs="Arial"/>
          <w:sz w:val="22"/>
          <w:szCs w:val="22"/>
        </w:rPr>
        <w:t>6 coin</w:t>
      </w:r>
      <w:proofErr w:type="gramEnd"/>
      <w:r w:rsidRPr="008B67F3">
        <w:rPr>
          <w:rFonts w:ascii="Arial" w:hAnsi="Arial" w:cs="Arial"/>
          <w:sz w:val="22"/>
          <w:szCs w:val="22"/>
        </w:rPr>
        <w:t xml:space="preserve"> tosses are considered, the probability of flipping ≥3 heads is 0.66, the therefore provides a 2:1 randomisation. </w:t>
      </w:r>
    </w:p>
    <w:p w14:paraId="7317DA4C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</w:p>
    <w:p w14:paraId="751E785D" w14:textId="5FEB0E63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sz w:val="22"/>
          <w:szCs w:val="22"/>
        </w:rPr>
        <w:t xml:space="preserve">This can be proven with the following mathematical equation: </w:t>
      </w:r>
    </w:p>
    <w:p w14:paraId="5793CC9F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</w:p>
    <w:p w14:paraId="2CFC7136" w14:textId="55BAD834" w:rsidR="001C0BED" w:rsidRPr="008B67F3" w:rsidRDefault="001C0BED" w:rsidP="008B67F3">
      <w:pPr>
        <w:jc w:val="center"/>
        <w:rPr>
          <w:rFonts w:ascii="Arial" w:hAnsi="Arial" w:cs="Arial"/>
          <w:sz w:val="28"/>
          <w:szCs w:val="22"/>
        </w:rPr>
      </w:pPr>
      <m:oMathPara>
        <m:oMath>
          <m:r>
            <w:rPr>
              <w:rFonts w:ascii="Cambria Math" w:hAnsi="Cambria Math" w:cs="Arial"/>
              <w:sz w:val="28"/>
              <w:szCs w:val="22"/>
            </w:rPr>
            <m:t>P(x)=</m:t>
          </m:r>
          <m:f>
            <m:fPr>
              <m:ctrlPr>
                <w:rPr>
                  <w:rFonts w:ascii="Cambria Math" w:hAnsi="Cambria Math" w:cs="Arial"/>
                  <w:sz w:val="28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8"/>
                  <w:szCs w:val="22"/>
                </w:rPr>
                <m:t>n!</m:t>
              </m:r>
            </m:num>
            <m:den>
              <m:r>
                <w:rPr>
                  <w:rFonts w:ascii="Cambria Math" w:hAnsi="Cambria Math" w:cs="Arial"/>
                  <w:sz w:val="28"/>
                  <w:szCs w:val="22"/>
                </w:rPr>
                <m:t>x!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8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8"/>
                      <w:szCs w:val="22"/>
                    </w:rPr>
                    <m:t>n-x</m:t>
                  </m:r>
                </m:e>
              </m:d>
              <m:r>
                <w:rPr>
                  <w:rFonts w:ascii="Cambria Math" w:hAnsi="Cambria Math" w:cs="Arial"/>
                  <w:sz w:val="28"/>
                  <w:szCs w:val="22"/>
                </w:rPr>
                <m:t>!</m:t>
              </m:r>
            </m:den>
          </m:f>
          <m:sSup>
            <m:sSupPr>
              <m:ctrlPr>
                <w:rPr>
                  <w:rFonts w:ascii="Cambria Math" w:eastAsiaTheme="minorHAnsi" w:hAnsi="Cambria Math" w:cs="Arial"/>
                  <w:i/>
                  <w:sz w:val="28"/>
                  <w:szCs w:val="22"/>
                  <w:lang w:eastAsia="en-US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2"/>
                </w:rPr>
                <m:t>p</m:t>
              </m:r>
            </m:e>
            <m:sup>
              <m:r>
                <w:rPr>
                  <w:rFonts w:ascii="Cambria Math" w:hAnsi="Cambria Math" w:cs="Arial"/>
                  <w:sz w:val="28"/>
                  <w:szCs w:val="22"/>
                </w:rPr>
                <m:t>x</m:t>
              </m:r>
            </m:sup>
          </m:sSup>
          <m:sSup>
            <m:sSupPr>
              <m:ctrlPr>
                <w:rPr>
                  <w:rFonts w:ascii="Cambria Math" w:eastAsiaTheme="minorHAnsi" w:hAnsi="Cambria Math" w:cs="Arial"/>
                  <w:i/>
                  <w:sz w:val="28"/>
                  <w:szCs w:val="22"/>
                  <w:lang w:eastAsia="en-US"/>
                </w:rPr>
              </m:ctrlPr>
            </m:sSupPr>
            <m:e>
              <m:r>
                <w:rPr>
                  <w:rFonts w:ascii="Cambria Math" w:hAnsi="Cambria Math" w:cs="Arial"/>
                  <w:sz w:val="28"/>
                  <w:szCs w:val="22"/>
                </w:rPr>
                <m:t>q</m:t>
              </m:r>
            </m:e>
            <m:sup>
              <m:r>
                <w:rPr>
                  <w:rFonts w:ascii="Cambria Math" w:hAnsi="Cambria Math" w:cs="Arial"/>
                  <w:sz w:val="28"/>
                  <w:szCs w:val="22"/>
                </w:rPr>
                <m:t>n-x</m:t>
              </m:r>
            </m:sup>
          </m:sSup>
        </m:oMath>
      </m:oMathPara>
    </w:p>
    <w:p w14:paraId="6B8FEDF8" w14:textId="77777777" w:rsidR="001C0BED" w:rsidRPr="008B67F3" w:rsidRDefault="001C0BED" w:rsidP="008B67F3">
      <w:pPr>
        <w:jc w:val="center"/>
        <w:rPr>
          <w:rFonts w:ascii="Arial" w:hAnsi="Arial" w:cs="Arial"/>
          <w:sz w:val="28"/>
          <w:szCs w:val="22"/>
        </w:rPr>
      </w:pPr>
    </w:p>
    <w:p w14:paraId="0BA93CA2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sz w:val="22"/>
          <w:szCs w:val="22"/>
        </w:rPr>
        <w:t xml:space="preserve">Where: </w:t>
      </w:r>
    </w:p>
    <w:p w14:paraId="7687B7F0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i/>
          <w:sz w:val="22"/>
          <w:szCs w:val="22"/>
        </w:rPr>
        <w:t>n</w:t>
      </w:r>
      <w:r w:rsidRPr="008B67F3">
        <w:rPr>
          <w:rFonts w:ascii="Arial" w:hAnsi="Arial" w:cs="Arial"/>
          <w:sz w:val="22"/>
          <w:szCs w:val="22"/>
        </w:rPr>
        <w:t xml:space="preserve"> = total number of tosses </w:t>
      </w:r>
    </w:p>
    <w:p w14:paraId="4FA86F04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i/>
          <w:sz w:val="22"/>
          <w:szCs w:val="22"/>
        </w:rPr>
        <w:t xml:space="preserve">x </w:t>
      </w:r>
      <w:r w:rsidRPr="008B67F3">
        <w:rPr>
          <w:rFonts w:ascii="Arial" w:hAnsi="Arial" w:cs="Arial"/>
          <w:sz w:val="22"/>
          <w:szCs w:val="22"/>
        </w:rPr>
        <w:t xml:space="preserve">= number of successes desired </w:t>
      </w:r>
    </w:p>
    <w:p w14:paraId="0BB7DDF9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sz w:val="22"/>
          <w:szCs w:val="22"/>
        </w:rPr>
        <w:t>! = factorial</w:t>
      </w:r>
    </w:p>
    <w:p w14:paraId="27CB540E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i/>
          <w:sz w:val="22"/>
          <w:szCs w:val="22"/>
        </w:rPr>
        <w:t>p</w:t>
      </w:r>
      <w:r w:rsidRPr="008B67F3">
        <w:rPr>
          <w:rFonts w:ascii="Arial" w:hAnsi="Arial" w:cs="Arial"/>
          <w:sz w:val="22"/>
          <w:szCs w:val="22"/>
        </w:rPr>
        <w:t xml:space="preserve"> = probability of getting a success (head) in one trial </w:t>
      </w:r>
    </w:p>
    <w:p w14:paraId="3E645236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  <w:r w:rsidRPr="008B67F3">
        <w:rPr>
          <w:rFonts w:ascii="Arial" w:hAnsi="Arial" w:cs="Arial"/>
          <w:i/>
          <w:sz w:val="22"/>
          <w:szCs w:val="22"/>
        </w:rPr>
        <w:t>q</w:t>
      </w:r>
      <w:r w:rsidRPr="008B67F3">
        <w:rPr>
          <w:rFonts w:ascii="Arial" w:hAnsi="Arial" w:cs="Arial"/>
          <w:sz w:val="22"/>
          <w:szCs w:val="22"/>
        </w:rPr>
        <w:t xml:space="preserve"> = 1 – </w:t>
      </w:r>
      <w:r w:rsidRPr="008B67F3">
        <w:rPr>
          <w:rFonts w:ascii="Arial" w:hAnsi="Arial" w:cs="Arial"/>
          <w:i/>
          <w:sz w:val="22"/>
          <w:szCs w:val="22"/>
        </w:rPr>
        <w:t xml:space="preserve">p </w:t>
      </w:r>
      <w:r w:rsidRPr="008B67F3">
        <w:rPr>
          <w:rFonts w:ascii="Arial" w:hAnsi="Arial" w:cs="Arial"/>
          <w:sz w:val="22"/>
          <w:szCs w:val="22"/>
        </w:rPr>
        <w:t xml:space="preserve">= the probability of getting a failure (tail) in one trial </w:t>
      </w:r>
    </w:p>
    <w:p w14:paraId="29B2B324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5"/>
        <w:gridCol w:w="941"/>
        <w:gridCol w:w="665"/>
        <w:gridCol w:w="469"/>
        <w:gridCol w:w="1012"/>
        <w:gridCol w:w="125"/>
        <w:gridCol w:w="1606"/>
        <w:gridCol w:w="1607"/>
      </w:tblGrid>
      <w:tr w:rsidR="001C0BED" w:rsidRPr="001C0BED" w14:paraId="5C5232DF" w14:textId="77777777" w:rsidTr="008B67F3">
        <w:trPr>
          <w:trHeight w:val="300"/>
        </w:trPr>
        <w:tc>
          <w:tcPr>
            <w:tcW w:w="8500" w:type="dxa"/>
            <w:gridSpan w:val="8"/>
            <w:noWrap/>
            <w:hideMark/>
          </w:tcPr>
          <w:p w14:paraId="478F3788" w14:textId="77777777" w:rsidR="001C0BED" w:rsidRPr="008B67F3" w:rsidRDefault="001C0BED" w:rsidP="00B269D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B67F3">
              <w:rPr>
                <w:rFonts w:ascii="Arial" w:hAnsi="Arial" w:cs="Arial"/>
                <w:b/>
                <w:sz w:val="22"/>
                <w:szCs w:val="22"/>
              </w:rPr>
              <w:t>Probability of tossing ≥3 heads in 6 tosses</w:t>
            </w:r>
          </w:p>
        </w:tc>
      </w:tr>
      <w:tr w:rsidR="001C0BED" w:rsidRPr="001C0BED" w14:paraId="3C087D30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58768661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 xml:space="preserve">n </w:t>
            </w:r>
            <w:r w:rsidRPr="008B67F3">
              <w:rPr>
                <w:rFonts w:ascii="Arial" w:hAnsi="Arial" w:cs="Arial"/>
                <w:sz w:val="22"/>
                <w:szCs w:val="22"/>
              </w:rPr>
              <w:t>=</w:t>
            </w:r>
          </w:p>
        </w:tc>
        <w:tc>
          <w:tcPr>
            <w:tcW w:w="1606" w:type="dxa"/>
            <w:gridSpan w:val="2"/>
            <w:noWrap/>
            <w:hideMark/>
          </w:tcPr>
          <w:p w14:paraId="560E0A42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 tosses</w:t>
            </w:r>
          </w:p>
        </w:tc>
        <w:tc>
          <w:tcPr>
            <w:tcW w:w="1606" w:type="dxa"/>
            <w:gridSpan w:val="3"/>
            <w:noWrap/>
            <w:hideMark/>
          </w:tcPr>
          <w:p w14:paraId="73AC69B4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 tosses</w:t>
            </w:r>
          </w:p>
        </w:tc>
        <w:tc>
          <w:tcPr>
            <w:tcW w:w="1606" w:type="dxa"/>
            <w:noWrap/>
            <w:hideMark/>
          </w:tcPr>
          <w:p w14:paraId="38601587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 tosses</w:t>
            </w:r>
          </w:p>
        </w:tc>
        <w:tc>
          <w:tcPr>
            <w:tcW w:w="1607" w:type="dxa"/>
            <w:noWrap/>
            <w:hideMark/>
          </w:tcPr>
          <w:p w14:paraId="5926AEB0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 tosses</w:t>
            </w:r>
          </w:p>
        </w:tc>
      </w:tr>
      <w:tr w:rsidR="001C0BED" w:rsidRPr="001C0BED" w14:paraId="195CFE54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2CB77FD1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8B67F3">
              <w:rPr>
                <w:rFonts w:ascii="Arial" w:hAnsi="Arial" w:cs="Arial"/>
                <w:sz w:val="22"/>
                <w:szCs w:val="22"/>
              </w:rPr>
              <w:t xml:space="preserve"> =</w:t>
            </w:r>
          </w:p>
        </w:tc>
        <w:tc>
          <w:tcPr>
            <w:tcW w:w="1606" w:type="dxa"/>
            <w:gridSpan w:val="2"/>
            <w:noWrap/>
            <w:hideMark/>
          </w:tcPr>
          <w:p w14:paraId="16AF458D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3 heads</w:t>
            </w:r>
          </w:p>
        </w:tc>
        <w:tc>
          <w:tcPr>
            <w:tcW w:w="1606" w:type="dxa"/>
            <w:gridSpan w:val="3"/>
            <w:noWrap/>
            <w:hideMark/>
          </w:tcPr>
          <w:p w14:paraId="5D0BF6C8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4 heads</w:t>
            </w:r>
          </w:p>
        </w:tc>
        <w:tc>
          <w:tcPr>
            <w:tcW w:w="1606" w:type="dxa"/>
            <w:noWrap/>
            <w:hideMark/>
          </w:tcPr>
          <w:p w14:paraId="2F073837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5 heads</w:t>
            </w:r>
          </w:p>
        </w:tc>
        <w:tc>
          <w:tcPr>
            <w:tcW w:w="1607" w:type="dxa"/>
            <w:noWrap/>
            <w:hideMark/>
          </w:tcPr>
          <w:p w14:paraId="43045C7D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 heads</w:t>
            </w:r>
          </w:p>
        </w:tc>
      </w:tr>
      <w:tr w:rsidR="001C0BED" w:rsidRPr="001C0BED" w14:paraId="1D02E179" w14:textId="77777777" w:rsidTr="008B67F3">
        <w:trPr>
          <w:trHeight w:val="300"/>
        </w:trPr>
        <w:tc>
          <w:tcPr>
            <w:tcW w:w="2075" w:type="dxa"/>
            <w:noWrap/>
          </w:tcPr>
          <w:p w14:paraId="1F95AAF8" w14:textId="77777777" w:rsidR="001C0BED" w:rsidRPr="008B67F3" w:rsidRDefault="001C0BED" w:rsidP="00B269D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>p =</w:t>
            </w:r>
          </w:p>
        </w:tc>
        <w:tc>
          <w:tcPr>
            <w:tcW w:w="1606" w:type="dxa"/>
            <w:gridSpan w:val="2"/>
            <w:noWrap/>
          </w:tcPr>
          <w:p w14:paraId="4BCCA663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6" w:type="dxa"/>
            <w:gridSpan w:val="3"/>
            <w:noWrap/>
          </w:tcPr>
          <w:p w14:paraId="051809F2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6" w:type="dxa"/>
            <w:noWrap/>
          </w:tcPr>
          <w:p w14:paraId="06424490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7" w:type="dxa"/>
            <w:noWrap/>
          </w:tcPr>
          <w:p w14:paraId="374CEBE8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1C0BED" w:rsidRPr="001C0BED" w14:paraId="3AF8F747" w14:textId="77777777" w:rsidTr="008B67F3">
        <w:trPr>
          <w:trHeight w:val="300"/>
        </w:trPr>
        <w:tc>
          <w:tcPr>
            <w:tcW w:w="2075" w:type="dxa"/>
            <w:noWrap/>
          </w:tcPr>
          <w:p w14:paraId="1290AFA8" w14:textId="77777777" w:rsidR="001C0BED" w:rsidRPr="008B67F3" w:rsidRDefault="001C0BED" w:rsidP="00B269D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>q =</w:t>
            </w:r>
          </w:p>
        </w:tc>
        <w:tc>
          <w:tcPr>
            <w:tcW w:w="1606" w:type="dxa"/>
            <w:gridSpan w:val="2"/>
            <w:noWrap/>
          </w:tcPr>
          <w:p w14:paraId="53AF8B8F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6" w:type="dxa"/>
            <w:gridSpan w:val="3"/>
            <w:noWrap/>
          </w:tcPr>
          <w:p w14:paraId="1089CA63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6" w:type="dxa"/>
            <w:noWrap/>
          </w:tcPr>
          <w:p w14:paraId="1125FED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07" w:type="dxa"/>
            <w:noWrap/>
          </w:tcPr>
          <w:p w14:paraId="79AE9E39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1C0BED" w:rsidRPr="001C0BED" w14:paraId="6B694C88" w14:textId="77777777" w:rsidTr="008B67F3">
        <w:trPr>
          <w:trHeight w:val="300"/>
        </w:trPr>
        <w:tc>
          <w:tcPr>
            <w:tcW w:w="2075" w:type="dxa"/>
            <w:noWrap/>
          </w:tcPr>
          <w:p w14:paraId="7C334152" w14:textId="77777777" w:rsidR="001C0BED" w:rsidRPr="008B67F3" w:rsidRDefault="001C0BED" w:rsidP="00B269DE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606" w:type="dxa"/>
            <w:gridSpan w:val="2"/>
            <w:noWrap/>
          </w:tcPr>
          <w:p w14:paraId="555DE185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gridSpan w:val="3"/>
            <w:noWrap/>
          </w:tcPr>
          <w:p w14:paraId="0DA1998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noWrap/>
          </w:tcPr>
          <w:p w14:paraId="0B8BFE08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noWrap/>
          </w:tcPr>
          <w:p w14:paraId="149D238B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0BED" w:rsidRPr="001C0BED" w14:paraId="5BEE31E3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41A9F0B9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8B67F3">
              <w:rPr>
                <w:rFonts w:ascii="Arial" w:hAnsi="Arial" w:cs="Arial"/>
                <w:sz w:val="22"/>
                <w:szCs w:val="22"/>
              </w:rPr>
              <w:t>! =</w:t>
            </w:r>
          </w:p>
        </w:tc>
        <w:tc>
          <w:tcPr>
            <w:tcW w:w="1606" w:type="dxa"/>
            <w:gridSpan w:val="2"/>
            <w:noWrap/>
            <w:hideMark/>
          </w:tcPr>
          <w:p w14:paraId="2F84B1A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606" w:type="dxa"/>
            <w:gridSpan w:val="3"/>
            <w:noWrap/>
            <w:hideMark/>
          </w:tcPr>
          <w:p w14:paraId="10A0930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606" w:type="dxa"/>
            <w:noWrap/>
            <w:hideMark/>
          </w:tcPr>
          <w:p w14:paraId="7B3596A9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607" w:type="dxa"/>
            <w:noWrap/>
            <w:hideMark/>
          </w:tcPr>
          <w:p w14:paraId="51E1BBCB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</w:tr>
      <w:tr w:rsidR="001C0BED" w:rsidRPr="001C0BED" w14:paraId="3BD30556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5BFCB4D2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8B67F3">
              <w:rPr>
                <w:rFonts w:ascii="Arial" w:hAnsi="Arial" w:cs="Arial"/>
                <w:sz w:val="22"/>
                <w:szCs w:val="22"/>
              </w:rPr>
              <w:t>! =</w:t>
            </w:r>
          </w:p>
        </w:tc>
        <w:tc>
          <w:tcPr>
            <w:tcW w:w="1606" w:type="dxa"/>
            <w:gridSpan w:val="2"/>
            <w:noWrap/>
            <w:hideMark/>
          </w:tcPr>
          <w:p w14:paraId="08B1B096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06" w:type="dxa"/>
            <w:gridSpan w:val="3"/>
            <w:noWrap/>
            <w:hideMark/>
          </w:tcPr>
          <w:p w14:paraId="23D02B3B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606" w:type="dxa"/>
            <w:noWrap/>
            <w:hideMark/>
          </w:tcPr>
          <w:p w14:paraId="04174DE1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607" w:type="dxa"/>
            <w:noWrap/>
            <w:hideMark/>
          </w:tcPr>
          <w:p w14:paraId="0D13633E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</w:tr>
      <w:tr w:rsidR="001C0BED" w:rsidRPr="001C0BED" w14:paraId="032896EC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2980767B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(n-</w:t>
            </w:r>
            <w:r w:rsidRPr="008B67F3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8B67F3">
              <w:rPr>
                <w:rFonts w:ascii="Arial" w:hAnsi="Arial" w:cs="Arial"/>
                <w:sz w:val="22"/>
                <w:szCs w:val="22"/>
              </w:rPr>
              <w:t>)!</w:t>
            </w:r>
          </w:p>
        </w:tc>
        <w:tc>
          <w:tcPr>
            <w:tcW w:w="1606" w:type="dxa"/>
            <w:gridSpan w:val="2"/>
            <w:noWrap/>
            <w:hideMark/>
          </w:tcPr>
          <w:p w14:paraId="404E160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06" w:type="dxa"/>
            <w:gridSpan w:val="3"/>
            <w:noWrap/>
            <w:hideMark/>
          </w:tcPr>
          <w:p w14:paraId="0EB050CE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06" w:type="dxa"/>
            <w:noWrap/>
            <w:hideMark/>
          </w:tcPr>
          <w:p w14:paraId="1D18BA24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07" w:type="dxa"/>
            <w:noWrap/>
            <w:hideMark/>
          </w:tcPr>
          <w:p w14:paraId="58A9BF9C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C0BED" w:rsidRPr="001C0BED" w14:paraId="477F4476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473287A4" w14:textId="77777777" w:rsidR="001C0BED" w:rsidRPr="008B67F3" w:rsidRDefault="001C0BED" w:rsidP="00B269DE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proofErr w:type="spellStart"/>
            <w:r w:rsidRPr="008B67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8B67F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x</w:t>
            </w:r>
            <w:proofErr w:type="spellEnd"/>
          </w:p>
        </w:tc>
        <w:tc>
          <w:tcPr>
            <w:tcW w:w="1606" w:type="dxa"/>
            <w:gridSpan w:val="2"/>
            <w:noWrap/>
            <w:vAlign w:val="bottom"/>
            <w:hideMark/>
          </w:tcPr>
          <w:p w14:paraId="788A895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606" w:type="dxa"/>
            <w:gridSpan w:val="3"/>
            <w:noWrap/>
            <w:vAlign w:val="bottom"/>
            <w:hideMark/>
          </w:tcPr>
          <w:p w14:paraId="75C42C51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1606" w:type="dxa"/>
            <w:noWrap/>
            <w:vAlign w:val="bottom"/>
            <w:hideMark/>
          </w:tcPr>
          <w:p w14:paraId="01E50B8D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03125</w:t>
            </w:r>
          </w:p>
        </w:tc>
        <w:tc>
          <w:tcPr>
            <w:tcW w:w="1607" w:type="dxa"/>
            <w:noWrap/>
            <w:vAlign w:val="bottom"/>
            <w:hideMark/>
          </w:tcPr>
          <w:p w14:paraId="4AF8D7E5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015625</w:t>
            </w:r>
          </w:p>
        </w:tc>
      </w:tr>
      <w:tr w:rsidR="001C0BED" w:rsidRPr="001C0BED" w14:paraId="0F8A2844" w14:textId="77777777" w:rsidTr="008B67F3">
        <w:trPr>
          <w:trHeight w:val="300"/>
        </w:trPr>
        <w:tc>
          <w:tcPr>
            <w:tcW w:w="2075" w:type="dxa"/>
            <w:noWrap/>
          </w:tcPr>
          <w:p w14:paraId="78722C4B" w14:textId="77777777" w:rsidR="001C0BED" w:rsidRPr="008B67F3" w:rsidRDefault="001C0BED" w:rsidP="00B269DE">
            <w:pPr>
              <w:rPr>
                <w:rFonts w:ascii="Arial" w:hAnsi="Arial" w:cs="Arial"/>
                <w:bCs/>
                <w:i/>
                <w:sz w:val="22"/>
                <w:szCs w:val="22"/>
                <w:vertAlign w:val="superscript"/>
              </w:rPr>
            </w:pPr>
            <w:proofErr w:type="spellStart"/>
            <w:r w:rsidRPr="008B67F3">
              <w:rPr>
                <w:rFonts w:ascii="Arial" w:hAnsi="Arial" w:cs="Arial"/>
                <w:bCs/>
                <w:i/>
                <w:sz w:val="22"/>
                <w:szCs w:val="22"/>
              </w:rPr>
              <w:t>q</w:t>
            </w:r>
            <w:r w:rsidRPr="008B67F3">
              <w:rPr>
                <w:rFonts w:ascii="Arial" w:hAnsi="Arial" w:cs="Arial"/>
                <w:bCs/>
                <w:i/>
                <w:sz w:val="22"/>
                <w:szCs w:val="22"/>
                <w:vertAlign w:val="superscript"/>
              </w:rPr>
              <w:t>n</w:t>
            </w:r>
            <w:proofErr w:type="spellEnd"/>
            <w:r w:rsidRPr="008B67F3">
              <w:rPr>
                <w:rFonts w:ascii="Arial" w:hAnsi="Arial" w:cs="Arial"/>
                <w:bCs/>
                <w:i/>
                <w:sz w:val="22"/>
                <w:szCs w:val="22"/>
                <w:vertAlign w:val="superscript"/>
              </w:rPr>
              <w:t>-x</w:t>
            </w:r>
          </w:p>
        </w:tc>
        <w:tc>
          <w:tcPr>
            <w:tcW w:w="1606" w:type="dxa"/>
            <w:gridSpan w:val="2"/>
            <w:noWrap/>
            <w:vAlign w:val="bottom"/>
          </w:tcPr>
          <w:p w14:paraId="4F1A39BF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606" w:type="dxa"/>
            <w:gridSpan w:val="3"/>
            <w:noWrap/>
            <w:vAlign w:val="bottom"/>
          </w:tcPr>
          <w:p w14:paraId="3C264202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06" w:type="dxa"/>
            <w:noWrap/>
            <w:vAlign w:val="bottom"/>
          </w:tcPr>
          <w:p w14:paraId="22BF169A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07" w:type="dxa"/>
            <w:noWrap/>
            <w:vAlign w:val="bottom"/>
          </w:tcPr>
          <w:p w14:paraId="17D2DD8D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7F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C0BED" w:rsidRPr="001C0BED" w14:paraId="44DE3481" w14:textId="77777777" w:rsidTr="008B67F3">
        <w:trPr>
          <w:trHeight w:val="300"/>
        </w:trPr>
        <w:tc>
          <w:tcPr>
            <w:tcW w:w="2075" w:type="dxa"/>
            <w:noWrap/>
          </w:tcPr>
          <w:p w14:paraId="42377B77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6" w:type="dxa"/>
            <w:gridSpan w:val="2"/>
            <w:noWrap/>
          </w:tcPr>
          <w:p w14:paraId="65885800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6" w:type="dxa"/>
            <w:gridSpan w:val="3"/>
            <w:noWrap/>
          </w:tcPr>
          <w:p w14:paraId="3AA4D4B0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6" w:type="dxa"/>
            <w:noWrap/>
          </w:tcPr>
          <w:p w14:paraId="608031DC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7" w:type="dxa"/>
            <w:noWrap/>
          </w:tcPr>
          <w:p w14:paraId="3105C187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C0BED" w:rsidRPr="001C0BED" w14:paraId="44538C77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1B911840" w14:textId="77777777" w:rsidR="001C0BED" w:rsidRPr="008B67F3" w:rsidRDefault="001C0BED" w:rsidP="00B269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7F3">
              <w:rPr>
                <w:rFonts w:ascii="Arial" w:hAnsi="Arial" w:cs="Arial"/>
                <w:b/>
                <w:bCs/>
                <w:sz w:val="22"/>
                <w:szCs w:val="22"/>
              </w:rPr>
              <w:t>P(</w:t>
            </w:r>
            <w:r w:rsidRPr="008B67F3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x</w:t>
            </w:r>
            <w:r w:rsidRPr="008B67F3">
              <w:rPr>
                <w:rFonts w:ascii="Arial" w:hAnsi="Arial" w:cs="Arial"/>
                <w:b/>
                <w:bCs/>
                <w:sz w:val="22"/>
                <w:szCs w:val="22"/>
              </w:rPr>
              <w:t>) =</w:t>
            </w:r>
          </w:p>
        </w:tc>
        <w:tc>
          <w:tcPr>
            <w:tcW w:w="1606" w:type="dxa"/>
            <w:gridSpan w:val="2"/>
            <w:noWrap/>
            <w:hideMark/>
          </w:tcPr>
          <w:p w14:paraId="285C0B7E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3125</w:t>
            </w:r>
          </w:p>
        </w:tc>
        <w:tc>
          <w:tcPr>
            <w:tcW w:w="1606" w:type="dxa"/>
            <w:gridSpan w:val="3"/>
            <w:noWrap/>
            <w:hideMark/>
          </w:tcPr>
          <w:p w14:paraId="6E31BC1C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234375</w:t>
            </w:r>
          </w:p>
        </w:tc>
        <w:tc>
          <w:tcPr>
            <w:tcW w:w="1606" w:type="dxa"/>
            <w:noWrap/>
            <w:hideMark/>
          </w:tcPr>
          <w:p w14:paraId="050A6820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09375</w:t>
            </w:r>
          </w:p>
        </w:tc>
        <w:tc>
          <w:tcPr>
            <w:tcW w:w="1607" w:type="dxa"/>
            <w:noWrap/>
            <w:hideMark/>
          </w:tcPr>
          <w:p w14:paraId="7B49411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  <w:r w:rsidRPr="008B67F3">
              <w:rPr>
                <w:rFonts w:ascii="Arial" w:hAnsi="Arial" w:cs="Arial"/>
                <w:sz w:val="22"/>
                <w:szCs w:val="22"/>
              </w:rPr>
              <w:t>0.015625</w:t>
            </w:r>
          </w:p>
        </w:tc>
      </w:tr>
      <w:tr w:rsidR="001C0BED" w:rsidRPr="001C0BED" w14:paraId="66CA8480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54407B2F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gridSpan w:val="2"/>
            <w:noWrap/>
          </w:tcPr>
          <w:p w14:paraId="48C29EA1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gridSpan w:val="3"/>
            <w:noWrap/>
          </w:tcPr>
          <w:p w14:paraId="6D4C572F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noWrap/>
          </w:tcPr>
          <w:p w14:paraId="24B997F8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noWrap/>
          </w:tcPr>
          <w:p w14:paraId="7F07BC2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0BED" w:rsidRPr="001C0BED" w14:paraId="34B54DF0" w14:textId="77777777" w:rsidTr="008B67F3">
        <w:trPr>
          <w:trHeight w:val="300"/>
        </w:trPr>
        <w:tc>
          <w:tcPr>
            <w:tcW w:w="2075" w:type="dxa"/>
            <w:noWrap/>
            <w:hideMark/>
          </w:tcPr>
          <w:p w14:paraId="024A1C6A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14:paraId="7030AFEC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16D9F164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2" w:type="dxa"/>
            <w:noWrap/>
            <w:hideMark/>
          </w:tcPr>
          <w:p w14:paraId="420E4F16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8" w:type="dxa"/>
            <w:gridSpan w:val="3"/>
            <w:noWrap/>
            <w:hideMark/>
          </w:tcPr>
          <w:p w14:paraId="39FCDCF4" w14:textId="77777777" w:rsidR="001C0BED" w:rsidRPr="008B67F3" w:rsidRDefault="001C0BED" w:rsidP="00B269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0BED" w:rsidRPr="001C0BED" w14:paraId="1CAD4CE4" w14:textId="77777777" w:rsidTr="008B67F3">
        <w:trPr>
          <w:trHeight w:val="300"/>
        </w:trPr>
        <w:tc>
          <w:tcPr>
            <w:tcW w:w="8500" w:type="dxa"/>
            <w:gridSpan w:val="8"/>
            <w:noWrap/>
            <w:hideMark/>
          </w:tcPr>
          <w:p w14:paraId="2A7BCD1A" w14:textId="77777777" w:rsidR="001C0BED" w:rsidRPr="008B67F3" w:rsidRDefault="001C0BED" w:rsidP="00B269D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B67F3">
              <w:rPr>
                <w:rFonts w:ascii="Arial" w:hAnsi="Arial" w:cs="Arial"/>
                <w:b/>
                <w:sz w:val="22"/>
                <w:szCs w:val="22"/>
              </w:rPr>
              <w:t>Probability of tossing ≥3 heads = sumP(</w:t>
            </w:r>
            <w:r w:rsidRPr="008B67F3">
              <w:rPr>
                <w:rFonts w:ascii="Arial" w:hAnsi="Arial" w:cs="Arial"/>
                <w:b/>
                <w:i/>
                <w:sz w:val="22"/>
                <w:szCs w:val="22"/>
              </w:rPr>
              <w:t>x</w:t>
            </w:r>
            <w:r w:rsidRPr="008B67F3">
              <w:rPr>
                <w:rFonts w:ascii="Arial" w:hAnsi="Arial" w:cs="Arial"/>
                <w:b/>
                <w:sz w:val="22"/>
                <w:szCs w:val="22"/>
              </w:rPr>
              <w:t>) = 0.65625</w:t>
            </w:r>
          </w:p>
          <w:p w14:paraId="6A781AE9" w14:textId="77777777" w:rsidR="001C0BED" w:rsidRPr="008B67F3" w:rsidRDefault="001C0BED" w:rsidP="00B269D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3F6B7E0D" w14:textId="77777777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</w:p>
    <w:p w14:paraId="19CF8D8B" w14:textId="544805B4" w:rsidR="001C0BED" w:rsidRPr="008B67F3" w:rsidRDefault="001C0BED" w:rsidP="001C0BED">
      <w:pPr>
        <w:rPr>
          <w:rFonts w:ascii="Arial" w:hAnsi="Arial" w:cs="Arial"/>
          <w:sz w:val="22"/>
          <w:szCs w:val="22"/>
        </w:rPr>
      </w:pPr>
    </w:p>
    <w:p w14:paraId="023853BA" w14:textId="625C113F" w:rsidR="003A7810" w:rsidRPr="00641F4A" w:rsidRDefault="00000000" w:rsidP="008B67F3">
      <w:pPr>
        <w:rPr>
          <w:color w:val="5983B0"/>
          <w:u w:val="single"/>
        </w:rPr>
      </w:pPr>
    </w:p>
    <w:sectPr w:rsidR="003A7810" w:rsidRPr="00641F4A" w:rsidSect="00EA0EB0">
      <w:footerReference w:type="default" r:id="rId14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24F57" w14:textId="77777777" w:rsidR="00EE7FDE" w:rsidRDefault="00EE7FDE">
      <w:r>
        <w:separator/>
      </w:r>
    </w:p>
  </w:endnote>
  <w:endnote w:type="continuationSeparator" w:id="0">
    <w:p w14:paraId="003BB4DE" w14:textId="77777777" w:rsidR="00EE7FDE" w:rsidRDefault="00EE7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9842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B481FF" w14:textId="20865948" w:rsidR="00364F4F" w:rsidRDefault="00904D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43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3EC1F01" w14:textId="77777777" w:rsidR="00364F4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DEBE2" w14:textId="77777777" w:rsidR="00EE7FDE" w:rsidRDefault="00EE7FDE">
      <w:r>
        <w:separator/>
      </w:r>
    </w:p>
  </w:footnote>
  <w:footnote w:type="continuationSeparator" w:id="0">
    <w:p w14:paraId="3011DA7D" w14:textId="77777777" w:rsidR="00EE7FDE" w:rsidRDefault="00EE7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567E6"/>
    <w:multiLevelType w:val="hybridMultilevel"/>
    <w:tmpl w:val="17A0C0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B0FE0"/>
    <w:multiLevelType w:val="hybridMultilevel"/>
    <w:tmpl w:val="6820F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97B1B"/>
    <w:multiLevelType w:val="multilevel"/>
    <w:tmpl w:val="3E00E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9575152">
    <w:abstractNumId w:val="2"/>
  </w:num>
  <w:num w:numId="2" w16cid:durableId="145048951">
    <w:abstractNumId w:val="0"/>
  </w:num>
  <w:num w:numId="3" w16cid:durableId="922184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D70"/>
    <w:rsid w:val="00072802"/>
    <w:rsid w:val="0008264D"/>
    <w:rsid w:val="00087EE3"/>
    <w:rsid w:val="000E65AB"/>
    <w:rsid w:val="00111015"/>
    <w:rsid w:val="00143D65"/>
    <w:rsid w:val="00174349"/>
    <w:rsid w:val="00184371"/>
    <w:rsid w:val="001A46E5"/>
    <w:rsid w:val="001C0BED"/>
    <w:rsid w:val="0020347E"/>
    <w:rsid w:val="002107C2"/>
    <w:rsid w:val="00252775"/>
    <w:rsid w:val="002B0096"/>
    <w:rsid w:val="002E0716"/>
    <w:rsid w:val="00365107"/>
    <w:rsid w:val="003C5852"/>
    <w:rsid w:val="003E1C38"/>
    <w:rsid w:val="003F71FD"/>
    <w:rsid w:val="00473C0E"/>
    <w:rsid w:val="00560605"/>
    <w:rsid w:val="005C5F30"/>
    <w:rsid w:val="005D5B74"/>
    <w:rsid w:val="00601055"/>
    <w:rsid w:val="0063026C"/>
    <w:rsid w:val="00641F4A"/>
    <w:rsid w:val="00675D9E"/>
    <w:rsid w:val="00695023"/>
    <w:rsid w:val="0075165C"/>
    <w:rsid w:val="008B67F3"/>
    <w:rsid w:val="008E1176"/>
    <w:rsid w:val="00904D70"/>
    <w:rsid w:val="009225A9"/>
    <w:rsid w:val="00922E6D"/>
    <w:rsid w:val="00A71020"/>
    <w:rsid w:val="00A8008C"/>
    <w:rsid w:val="00B07EE1"/>
    <w:rsid w:val="00B135EA"/>
    <w:rsid w:val="00B37AEF"/>
    <w:rsid w:val="00B4125E"/>
    <w:rsid w:val="00B81D68"/>
    <w:rsid w:val="00B953EE"/>
    <w:rsid w:val="00C543FF"/>
    <w:rsid w:val="00C56438"/>
    <w:rsid w:val="00CC0FFB"/>
    <w:rsid w:val="00D42FF2"/>
    <w:rsid w:val="00D85470"/>
    <w:rsid w:val="00D91A10"/>
    <w:rsid w:val="00E05B5D"/>
    <w:rsid w:val="00E12DCD"/>
    <w:rsid w:val="00E21FE0"/>
    <w:rsid w:val="00E549DF"/>
    <w:rsid w:val="00E72F42"/>
    <w:rsid w:val="00E93FC1"/>
    <w:rsid w:val="00EE6620"/>
    <w:rsid w:val="00EE7FDE"/>
    <w:rsid w:val="00F10F9A"/>
    <w:rsid w:val="00F40F1E"/>
    <w:rsid w:val="00F53160"/>
    <w:rsid w:val="00F948C6"/>
    <w:rsid w:val="00FD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2E677"/>
  <w15:chartTrackingRefBased/>
  <w15:docId w15:val="{E6CBB55C-5418-2E47-88E9-F5F8A8E8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D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4D7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4D70"/>
  </w:style>
  <w:style w:type="paragraph" w:styleId="Caption">
    <w:name w:val="caption"/>
    <w:basedOn w:val="Normal"/>
    <w:next w:val="Normal"/>
    <w:uiPriority w:val="35"/>
    <w:unhideWhenUsed/>
    <w:qFormat/>
    <w:rsid w:val="00904D7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04D70"/>
  </w:style>
  <w:style w:type="table" w:styleId="TableGrid">
    <w:name w:val="Table Grid"/>
    <w:basedOn w:val="TableNormal"/>
    <w:uiPriority w:val="39"/>
    <w:rsid w:val="00174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641F4A"/>
    <w:rPr>
      <w:color w:val="0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AB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6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5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5A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5A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D42FF2"/>
    <w:pPr>
      <w:ind w:left="720"/>
      <w:contextualSpacing/>
    </w:pPr>
  </w:style>
  <w:style w:type="paragraph" w:styleId="Revision">
    <w:name w:val="Revision"/>
    <w:hidden/>
    <w:uiPriority w:val="99"/>
    <w:semiHidden/>
    <w:rsid w:val="002E071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7F86E963EAF48AB0B4448164C4AD2" ma:contentTypeVersion="15" ma:contentTypeDescription="Create a new document." ma:contentTypeScope="" ma:versionID="c83c2182c89071d51ca93f845139130a">
  <xsd:schema xmlns:xsd="http://www.w3.org/2001/XMLSchema" xmlns:xs="http://www.w3.org/2001/XMLSchema" xmlns:p="http://schemas.microsoft.com/office/2006/metadata/properties" xmlns:ns3="6c281858-c581-46c1-ade7-926ac2eb1585" xmlns:ns4="5fdf58e1-b59a-4e4c-b989-26899fc392cc" targetNamespace="http://schemas.microsoft.com/office/2006/metadata/properties" ma:root="true" ma:fieldsID="4e59159546639fc21a01e1ff5b2bfce6" ns3:_="" ns4:_="">
    <xsd:import namespace="6c281858-c581-46c1-ade7-926ac2eb1585"/>
    <xsd:import namespace="5fdf58e1-b59a-4e4c-b989-26899fc392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3:SharedWithDetails" minOccurs="0"/>
                <xsd:element ref="ns3:SharingHintHash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281858-c581-46c1-ade7-926ac2eb15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f58e1-b59a-4e4c-b989-26899fc392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df58e1-b59a-4e4c-b989-26899fc392cc" xsi:nil="true"/>
  </documentManagement>
</p:properties>
</file>

<file path=customXml/itemProps1.xml><?xml version="1.0" encoding="utf-8"?>
<ds:datastoreItem xmlns:ds="http://schemas.openxmlformats.org/officeDocument/2006/customXml" ds:itemID="{05FAC971-D31E-4F24-834D-29BC9317F1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281858-c581-46c1-ade7-926ac2eb1585"/>
    <ds:schemaRef ds:uri="5fdf58e1-b59a-4e4c-b989-26899fc392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D42EEF-96A0-4E6D-9E80-55F6AA5A57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5853B8-76AF-4642-AA83-2AE52290D33D}">
  <ds:schemaRefs>
    <ds:schemaRef ds:uri="http://schemas.microsoft.com/office/2006/metadata/properties"/>
    <ds:schemaRef ds:uri="http://schemas.microsoft.com/office/infopath/2007/PartnerControls"/>
    <ds:schemaRef ds:uri="5fdf58e1-b59a-4e4c-b989-26899fc392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Tom</dc:creator>
  <cp:keywords/>
  <dc:description/>
  <cp:lastModifiedBy>Tom Quinn</cp:lastModifiedBy>
  <cp:revision>2</cp:revision>
  <dcterms:created xsi:type="dcterms:W3CDTF">2023-02-07T16:36:00Z</dcterms:created>
  <dcterms:modified xsi:type="dcterms:W3CDTF">2023-02-0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27F86E963EAF48AB0B4448164C4AD2</vt:lpwstr>
  </property>
</Properties>
</file>